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1A97" w:rsidRPr="004C5C3E" w:rsidRDefault="00F31A97" w:rsidP="00F31A97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4C5C3E">
        <w:rPr>
          <w:rFonts w:ascii="Times New Roman" w:hAnsi="Times New Roman"/>
          <w:b/>
          <w:sz w:val="24"/>
          <w:szCs w:val="24"/>
        </w:rPr>
        <w:t>Qualitative interview guide domains and examp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F31A97" w:rsidRPr="004C5C3E" w:rsidTr="00BB66E7">
        <w:tc>
          <w:tcPr>
            <w:tcW w:w="4508" w:type="dxa"/>
            <w:shd w:val="clear" w:color="auto" w:fill="auto"/>
          </w:tcPr>
          <w:p w:rsidR="00F31A97" w:rsidRPr="004C5C3E" w:rsidRDefault="00F31A97" w:rsidP="00BB66E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5C3E">
              <w:rPr>
                <w:rFonts w:ascii="Times New Roman" w:hAnsi="Times New Roman"/>
                <w:b/>
                <w:sz w:val="24"/>
                <w:szCs w:val="24"/>
              </w:rPr>
              <w:t xml:space="preserve">Domains </w:t>
            </w:r>
          </w:p>
        </w:tc>
        <w:tc>
          <w:tcPr>
            <w:tcW w:w="4508" w:type="dxa"/>
            <w:shd w:val="clear" w:color="auto" w:fill="auto"/>
          </w:tcPr>
          <w:p w:rsidR="00F31A97" w:rsidRPr="004C5C3E" w:rsidRDefault="00F31A97" w:rsidP="00BB66E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5C3E">
              <w:rPr>
                <w:rFonts w:ascii="Times New Roman" w:hAnsi="Times New Roman"/>
                <w:b/>
                <w:sz w:val="24"/>
                <w:szCs w:val="24"/>
              </w:rPr>
              <w:t>Primary and secondary items</w:t>
            </w:r>
          </w:p>
        </w:tc>
      </w:tr>
      <w:tr w:rsidR="00F31A97" w:rsidRPr="004C5C3E" w:rsidTr="00BB66E7">
        <w:tc>
          <w:tcPr>
            <w:tcW w:w="4508" w:type="dxa"/>
            <w:shd w:val="clear" w:color="auto" w:fill="auto"/>
          </w:tcPr>
          <w:p w:rsidR="00F31A97" w:rsidRPr="004C5C3E" w:rsidRDefault="00F31A97" w:rsidP="00BB66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5C3E">
              <w:rPr>
                <w:rFonts w:ascii="Times New Roman" w:hAnsi="Times New Roman"/>
                <w:sz w:val="24"/>
                <w:szCs w:val="24"/>
              </w:rPr>
              <w:t>Burden of cardiovascular diseases in country/ study site</w:t>
            </w:r>
          </w:p>
          <w:p w:rsidR="00F31A97" w:rsidRPr="004C5C3E" w:rsidRDefault="00F31A97" w:rsidP="00BB66E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508" w:type="dxa"/>
            <w:shd w:val="clear" w:color="auto" w:fill="auto"/>
          </w:tcPr>
          <w:p w:rsidR="00F31A97" w:rsidRPr="004C5C3E" w:rsidRDefault="00F31A97" w:rsidP="00BB66E7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5C3E">
              <w:rPr>
                <w:rFonts w:ascii="Times New Roman" w:hAnsi="Times New Roman"/>
                <w:sz w:val="24"/>
                <w:szCs w:val="24"/>
              </w:rPr>
              <w:t xml:space="preserve">What are the common chronic diseases reported in this area?   Probe: Ranking of CVDs among chronic diseases; the main CVDs documented </w:t>
            </w:r>
          </w:p>
          <w:p w:rsidR="00F31A97" w:rsidRPr="004C5C3E" w:rsidRDefault="00F31A97" w:rsidP="00BB66E7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5C3E">
              <w:rPr>
                <w:rFonts w:ascii="Times New Roman" w:hAnsi="Times New Roman"/>
                <w:sz w:val="24"/>
                <w:szCs w:val="24"/>
              </w:rPr>
              <w:t>What are the main vulnerable groups for CVDs at this district/region/population and what are their healthcare needs/concerns? Who is not reached?</w:t>
            </w:r>
          </w:p>
        </w:tc>
      </w:tr>
      <w:tr w:rsidR="00F31A97" w:rsidRPr="004C5C3E" w:rsidTr="00BB66E7">
        <w:tc>
          <w:tcPr>
            <w:tcW w:w="4508" w:type="dxa"/>
            <w:shd w:val="clear" w:color="auto" w:fill="auto"/>
          </w:tcPr>
          <w:p w:rsidR="00F31A97" w:rsidRPr="004C5C3E" w:rsidRDefault="00F31A97" w:rsidP="00BB66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5C3E">
              <w:rPr>
                <w:rFonts w:ascii="Times New Roman" w:hAnsi="Times New Roman"/>
                <w:sz w:val="24"/>
                <w:szCs w:val="24"/>
              </w:rPr>
              <w:t>Administrative and Policy Environment</w:t>
            </w:r>
          </w:p>
          <w:p w:rsidR="00F31A97" w:rsidRPr="004C5C3E" w:rsidRDefault="00F31A97" w:rsidP="00BB66E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508" w:type="dxa"/>
            <w:shd w:val="clear" w:color="auto" w:fill="auto"/>
          </w:tcPr>
          <w:p w:rsidR="00F31A97" w:rsidRPr="004C5C3E" w:rsidRDefault="00F31A97" w:rsidP="00BB66E7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5C3E">
              <w:rPr>
                <w:rFonts w:ascii="Times New Roman" w:hAnsi="Times New Roman"/>
                <w:sz w:val="24"/>
                <w:szCs w:val="24"/>
              </w:rPr>
              <w:t>Is there any national/regional/district policy for CVD prevention, care and management? (List the documents)</w:t>
            </w:r>
          </w:p>
          <w:p w:rsidR="00F31A97" w:rsidRPr="004C5C3E" w:rsidRDefault="00F31A97" w:rsidP="00BB66E7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5C3E">
              <w:rPr>
                <w:rFonts w:ascii="Times New Roman" w:hAnsi="Times New Roman"/>
                <w:sz w:val="24"/>
                <w:szCs w:val="24"/>
              </w:rPr>
              <w:t xml:space="preserve">Is there a national or district health plan that addresses CVD prevention? Probe: What is included in the plan? Who provides CVD prevention, care and management? </w:t>
            </w:r>
          </w:p>
          <w:p w:rsidR="00F31A97" w:rsidRPr="004C5C3E" w:rsidRDefault="00F31A97" w:rsidP="00BB66E7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5C3E">
              <w:rPr>
                <w:rFonts w:ascii="Times New Roman" w:hAnsi="Times New Roman"/>
                <w:sz w:val="24"/>
                <w:szCs w:val="24"/>
              </w:rPr>
              <w:t>How is the health care system organized in terms of CVD prevention?</w:t>
            </w:r>
          </w:p>
          <w:p w:rsidR="00F31A97" w:rsidRPr="004C5C3E" w:rsidRDefault="00F31A97" w:rsidP="00BB66E7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5C3E">
              <w:rPr>
                <w:rFonts w:ascii="Times New Roman" w:hAnsi="Times New Roman"/>
                <w:sz w:val="24"/>
                <w:szCs w:val="24"/>
              </w:rPr>
              <w:t xml:space="preserve">What are the main problems in the current health care system? (Health personnel? health programme planning, programme implementation/management, health facilities/infrastructure, health care supplies)? </w:t>
            </w:r>
          </w:p>
        </w:tc>
      </w:tr>
      <w:tr w:rsidR="00F31A97" w:rsidRPr="00096970" w:rsidTr="00BB66E7">
        <w:tc>
          <w:tcPr>
            <w:tcW w:w="4508" w:type="dxa"/>
            <w:shd w:val="clear" w:color="auto" w:fill="auto"/>
          </w:tcPr>
          <w:p w:rsidR="00F31A97" w:rsidRPr="004C5C3E" w:rsidRDefault="00F31A97" w:rsidP="00BB66E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5C3E">
              <w:rPr>
                <w:rFonts w:ascii="Times New Roman" w:hAnsi="Times New Roman"/>
                <w:sz w:val="24"/>
                <w:szCs w:val="24"/>
              </w:rPr>
              <w:t>Opportunities and barriers in CVD prevention and management in South Africa</w:t>
            </w:r>
          </w:p>
          <w:p w:rsidR="00F31A97" w:rsidRPr="004C5C3E" w:rsidRDefault="00F31A97" w:rsidP="00BB66E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508" w:type="dxa"/>
            <w:shd w:val="clear" w:color="auto" w:fill="auto"/>
          </w:tcPr>
          <w:p w:rsidR="00F31A97" w:rsidRPr="004C5C3E" w:rsidRDefault="00F31A97" w:rsidP="00BB66E7">
            <w:pPr>
              <w:pStyle w:val="ListParagraph"/>
              <w:numPr>
                <w:ilvl w:val="0"/>
                <w:numId w:val="3"/>
              </w:numPr>
              <w:spacing w:after="160"/>
              <w:rPr>
                <w:rFonts w:ascii="Times New Roman" w:hAnsi="Times New Roman"/>
                <w:sz w:val="24"/>
                <w:szCs w:val="24"/>
              </w:rPr>
            </w:pPr>
            <w:r w:rsidRPr="004C5C3E">
              <w:rPr>
                <w:rFonts w:ascii="Times New Roman" w:hAnsi="Times New Roman"/>
                <w:sz w:val="24"/>
                <w:szCs w:val="24"/>
              </w:rPr>
              <w:t>Health Promotion in relation to CVDs: Is there any health promotion activities for CVDs? Probe: Who does it, where, when and how is it done within and outside the facilities—community outreaches; who is targeted by the promotion; what are its successes and challenges?</w:t>
            </w:r>
          </w:p>
          <w:p w:rsidR="00F31A97" w:rsidRPr="004C5C3E" w:rsidRDefault="00F31A97" w:rsidP="00BB66E7">
            <w:pPr>
              <w:pStyle w:val="ListParagraph"/>
              <w:numPr>
                <w:ilvl w:val="0"/>
                <w:numId w:val="3"/>
              </w:numPr>
              <w:spacing w:after="160"/>
              <w:rPr>
                <w:rFonts w:ascii="Times New Roman" w:hAnsi="Times New Roman"/>
                <w:sz w:val="24"/>
                <w:szCs w:val="24"/>
              </w:rPr>
            </w:pPr>
            <w:r w:rsidRPr="004C5C3E">
              <w:rPr>
                <w:rFonts w:ascii="Times New Roman" w:hAnsi="Times New Roman"/>
                <w:sz w:val="24"/>
                <w:szCs w:val="24"/>
              </w:rPr>
              <w:t>CVD profiling: Is profiling done (at facility, community level, etc.). Probe: how is it done (characterization based on risk factors, diagnosis, etc.), by who? What tools are used?</w:t>
            </w:r>
          </w:p>
          <w:p w:rsidR="00F31A97" w:rsidRPr="004C5C3E" w:rsidRDefault="00F31A97" w:rsidP="00BB66E7">
            <w:pPr>
              <w:pStyle w:val="ListParagraph"/>
              <w:numPr>
                <w:ilvl w:val="0"/>
                <w:numId w:val="3"/>
              </w:numPr>
              <w:spacing w:after="160"/>
              <w:rPr>
                <w:rFonts w:ascii="Times New Roman" w:hAnsi="Times New Roman"/>
                <w:sz w:val="24"/>
                <w:szCs w:val="24"/>
              </w:rPr>
            </w:pPr>
            <w:r w:rsidRPr="004C5C3E">
              <w:rPr>
                <w:rFonts w:ascii="Times New Roman" w:hAnsi="Times New Roman"/>
                <w:sz w:val="24"/>
                <w:szCs w:val="24"/>
              </w:rPr>
              <w:t xml:space="preserve">Care and Management/treatment: Current policies, guidelines, and procedures—who reviews the clients/patients, makes diagnosis, </w:t>
            </w:r>
            <w:r w:rsidRPr="004C5C3E">
              <w:rPr>
                <w:rFonts w:ascii="Times New Roman" w:hAnsi="Times New Roman"/>
                <w:sz w:val="24"/>
                <w:szCs w:val="24"/>
              </w:rPr>
              <w:lastRenderedPageBreak/>
              <w:t>investigates, and prescribes medications?</w:t>
            </w:r>
          </w:p>
          <w:p w:rsidR="00F31A97" w:rsidRPr="004C5C3E" w:rsidRDefault="00F31A97" w:rsidP="00BB66E7">
            <w:pPr>
              <w:pStyle w:val="ListParagraph"/>
              <w:numPr>
                <w:ilvl w:val="0"/>
                <w:numId w:val="3"/>
              </w:numPr>
              <w:spacing w:after="160"/>
              <w:rPr>
                <w:rFonts w:ascii="Times New Roman" w:hAnsi="Times New Roman"/>
                <w:sz w:val="24"/>
                <w:szCs w:val="24"/>
              </w:rPr>
            </w:pPr>
            <w:r w:rsidRPr="004C5C3E">
              <w:rPr>
                <w:rFonts w:ascii="Times New Roman" w:hAnsi="Times New Roman"/>
                <w:sz w:val="24"/>
                <w:szCs w:val="24"/>
              </w:rPr>
              <w:t xml:space="preserve">Follow-up and self-management: What is the schedule of follow-ups, how are patients that do not return for appointments detected and tracked, how is the adherence to interventions/care monitored, by who, what is the current retention of patients on treatment, what are the challenges and successes; What self-management strategies are currently being implemented? </w:t>
            </w:r>
          </w:p>
          <w:p w:rsidR="00F31A97" w:rsidRPr="004C5C3E" w:rsidRDefault="00F31A97" w:rsidP="00BB66E7">
            <w:pPr>
              <w:pStyle w:val="ListParagraph"/>
              <w:numPr>
                <w:ilvl w:val="0"/>
                <w:numId w:val="3"/>
              </w:numPr>
              <w:spacing w:after="160"/>
              <w:rPr>
                <w:rFonts w:ascii="Times New Roman" w:hAnsi="Times New Roman"/>
                <w:sz w:val="24"/>
                <w:szCs w:val="24"/>
              </w:rPr>
            </w:pPr>
            <w:r w:rsidRPr="004C5C3E">
              <w:rPr>
                <w:rFonts w:ascii="Times New Roman" w:hAnsi="Times New Roman"/>
                <w:sz w:val="24"/>
                <w:szCs w:val="24"/>
              </w:rPr>
              <w:t>How do you think your healthcare/organization's culture (general beliefs, values, assumptions that people embrace, code of conduct, policies) affect the implementation of CVD programs?</w:t>
            </w:r>
          </w:p>
          <w:p w:rsidR="00F31A97" w:rsidRPr="004C5C3E" w:rsidRDefault="00F31A97" w:rsidP="00BB66E7">
            <w:pPr>
              <w:pStyle w:val="ListParagraph"/>
              <w:numPr>
                <w:ilvl w:val="0"/>
                <w:numId w:val="3"/>
              </w:numPr>
              <w:spacing w:after="160"/>
              <w:rPr>
                <w:rFonts w:ascii="Times New Roman" w:hAnsi="Times New Roman"/>
                <w:sz w:val="24"/>
                <w:szCs w:val="24"/>
              </w:rPr>
            </w:pPr>
            <w:r w:rsidRPr="004C5C3E">
              <w:rPr>
                <w:rFonts w:ascii="Times New Roman" w:hAnsi="Times New Roman"/>
                <w:sz w:val="24"/>
                <w:szCs w:val="24"/>
              </w:rPr>
              <w:t xml:space="preserve">To what extent do current CVD programs at the health facility/primary healthcare fail to meet existing population needs? </w:t>
            </w:r>
          </w:p>
          <w:p w:rsidR="00F31A97" w:rsidRPr="004C5C3E" w:rsidRDefault="00F31A97" w:rsidP="00BB66E7">
            <w:pPr>
              <w:pStyle w:val="ListParagraph"/>
              <w:numPr>
                <w:ilvl w:val="0"/>
                <w:numId w:val="3"/>
              </w:numPr>
              <w:spacing w:after="160"/>
              <w:rPr>
                <w:rFonts w:ascii="Times New Roman" w:hAnsi="Times New Roman"/>
                <w:sz w:val="24"/>
                <w:szCs w:val="24"/>
              </w:rPr>
            </w:pPr>
            <w:r w:rsidRPr="004C5C3E">
              <w:rPr>
                <w:rFonts w:ascii="Times New Roman" w:hAnsi="Times New Roman"/>
                <w:sz w:val="24"/>
                <w:szCs w:val="24"/>
              </w:rPr>
              <w:t xml:space="preserve">How do stakeholders (consumers, providers, and policymakers) feel about current programs/practices/process that are available related to CVD prevention, care, and management at this facility? </w:t>
            </w:r>
          </w:p>
        </w:tc>
      </w:tr>
    </w:tbl>
    <w:p w:rsidR="00164C90" w:rsidRDefault="00164C90"/>
    <w:sectPr w:rsidR="00164C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FC331D"/>
    <w:multiLevelType w:val="hybridMultilevel"/>
    <w:tmpl w:val="2D906D24"/>
    <w:lvl w:ilvl="0" w:tplc="171C12A6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C975EB2"/>
    <w:multiLevelType w:val="hybridMultilevel"/>
    <w:tmpl w:val="51EEAE5C"/>
    <w:lvl w:ilvl="0" w:tplc="171C12A6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44F7E4B"/>
    <w:multiLevelType w:val="hybridMultilevel"/>
    <w:tmpl w:val="8FC86B58"/>
    <w:lvl w:ilvl="0" w:tplc="171C12A6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9D7"/>
    <w:rsid w:val="00055B05"/>
    <w:rsid w:val="0006418A"/>
    <w:rsid w:val="00071B0C"/>
    <w:rsid w:val="000770D7"/>
    <w:rsid w:val="00081374"/>
    <w:rsid w:val="000D7EBB"/>
    <w:rsid w:val="000E39EE"/>
    <w:rsid w:val="001231CD"/>
    <w:rsid w:val="0012699D"/>
    <w:rsid w:val="001333D0"/>
    <w:rsid w:val="00147921"/>
    <w:rsid w:val="00164C90"/>
    <w:rsid w:val="001667FB"/>
    <w:rsid w:val="00171E07"/>
    <w:rsid w:val="00173D70"/>
    <w:rsid w:val="00181C28"/>
    <w:rsid w:val="001C34C8"/>
    <w:rsid w:val="001E1744"/>
    <w:rsid w:val="001E227B"/>
    <w:rsid w:val="001F625B"/>
    <w:rsid w:val="00207E6C"/>
    <w:rsid w:val="00233BE8"/>
    <w:rsid w:val="002608E5"/>
    <w:rsid w:val="00272804"/>
    <w:rsid w:val="0027717D"/>
    <w:rsid w:val="002B75C8"/>
    <w:rsid w:val="002C1584"/>
    <w:rsid w:val="002D01EB"/>
    <w:rsid w:val="002D1F21"/>
    <w:rsid w:val="002F0FAA"/>
    <w:rsid w:val="002F102C"/>
    <w:rsid w:val="00313133"/>
    <w:rsid w:val="00390FB6"/>
    <w:rsid w:val="00392154"/>
    <w:rsid w:val="003A0C51"/>
    <w:rsid w:val="003C0C35"/>
    <w:rsid w:val="003D2F4B"/>
    <w:rsid w:val="00405483"/>
    <w:rsid w:val="004119D7"/>
    <w:rsid w:val="00421B8F"/>
    <w:rsid w:val="004249C9"/>
    <w:rsid w:val="00435934"/>
    <w:rsid w:val="0044126C"/>
    <w:rsid w:val="00473CD6"/>
    <w:rsid w:val="004772D0"/>
    <w:rsid w:val="00484E93"/>
    <w:rsid w:val="004A178E"/>
    <w:rsid w:val="004E0A04"/>
    <w:rsid w:val="004E341F"/>
    <w:rsid w:val="004E720F"/>
    <w:rsid w:val="0051223F"/>
    <w:rsid w:val="0052361F"/>
    <w:rsid w:val="0052504F"/>
    <w:rsid w:val="00531C9A"/>
    <w:rsid w:val="00534735"/>
    <w:rsid w:val="0054550D"/>
    <w:rsid w:val="00560EA6"/>
    <w:rsid w:val="00585662"/>
    <w:rsid w:val="00586D53"/>
    <w:rsid w:val="00587BFA"/>
    <w:rsid w:val="00591958"/>
    <w:rsid w:val="00594BD6"/>
    <w:rsid w:val="005B1EE0"/>
    <w:rsid w:val="005D3938"/>
    <w:rsid w:val="005D56CD"/>
    <w:rsid w:val="005E669A"/>
    <w:rsid w:val="00607A79"/>
    <w:rsid w:val="00612BA6"/>
    <w:rsid w:val="00617CAE"/>
    <w:rsid w:val="0062164A"/>
    <w:rsid w:val="00625C98"/>
    <w:rsid w:val="00631B60"/>
    <w:rsid w:val="0064211C"/>
    <w:rsid w:val="00673A50"/>
    <w:rsid w:val="00680162"/>
    <w:rsid w:val="006C1F08"/>
    <w:rsid w:val="006E6D9B"/>
    <w:rsid w:val="00733D49"/>
    <w:rsid w:val="00736F35"/>
    <w:rsid w:val="0074690E"/>
    <w:rsid w:val="00767D52"/>
    <w:rsid w:val="0078319F"/>
    <w:rsid w:val="007A0FC6"/>
    <w:rsid w:val="007B2533"/>
    <w:rsid w:val="007B3FEC"/>
    <w:rsid w:val="007E2A56"/>
    <w:rsid w:val="008106F6"/>
    <w:rsid w:val="008116B0"/>
    <w:rsid w:val="00821FF6"/>
    <w:rsid w:val="00832F06"/>
    <w:rsid w:val="00847E07"/>
    <w:rsid w:val="0087153E"/>
    <w:rsid w:val="008850D1"/>
    <w:rsid w:val="008B2C85"/>
    <w:rsid w:val="008C4449"/>
    <w:rsid w:val="00926836"/>
    <w:rsid w:val="009276B3"/>
    <w:rsid w:val="00945867"/>
    <w:rsid w:val="00960073"/>
    <w:rsid w:val="009604EA"/>
    <w:rsid w:val="009802E3"/>
    <w:rsid w:val="009B5ACD"/>
    <w:rsid w:val="009D415F"/>
    <w:rsid w:val="00A01247"/>
    <w:rsid w:val="00A02F7E"/>
    <w:rsid w:val="00A3371F"/>
    <w:rsid w:val="00A34F21"/>
    <w:rsid w:val="00A424F0"/>
    <w:rsid w:val="00A53064"/>
    <w:rsid w:val="00A72D87"/>
    <w:rsid w:val="00A77696"/>
    <w:rsid w:val="00A8093B"/>
    <w:rsid w:val="00A85B20"/>
    <w:rsid w:val="00AA2AD4"/>
    <w:rsid w:val="00AA62C6"/>
    <w:rsid w:val="00AA7C91"/>
    <w:rsid w:val="00AD0F5B"/>
    <w:rsid w:val="00B00DC1"/>
    <w:rsid w:val="00B246A4"/>
    <w:rsid w:val="00B35549"/>
    <w:rsid w:val="00B41BC2"/>
    <w:rsid w:val="00B478B9"/>
    <w:rsid w:val="00B50161"/>
    <w:rsid w:val="00B54E5A"/>
    <w:rsid w:val="00B877F8"/>
    <w:rsid w:val="00BE4B45"/>
    <w:rsid w:val="00C13FCF"/>
    <w:rsid w:val="00C435CD"/>
    <w:rsid w:val="00C473D1"/>
    <w:rsid w:val="00C959FB"/>
    <w:rsid w:val="00CA440A"/>
    <w:rsid w:val="00CC1688"/>
    <w:rsid w:val="00CC2B75"/>
    <w:rsid w:val="00CF3C2A"/>
    <w:rsid w:val="00D22FFE"/>
    <w:rsid w:val="00D35EEF"/>
    <w:rsid w:val="00D606C0"/>
    <w:rsid w:val="00D9603B"/>
    <w:rsid w:val="00DA10FF"/>
    <w:rsid w:val="00DA2DF2"/>
    <w:rsid w:val="00DF4489"/>
    <w:rsid w:val="00DF6943"/>
    <w:rsid w:val="00E0486B"/>
    <w:rsid w:val="00E0504E"/>
    <w:rsid w:val="00E4151D"/>
    <w:rsid w:val="00E5605F"/>
    <w:rsid w:val="00E607BD"/>
    <w:rsid w:val="00E85DA6"/>
    <w:rsid w:val="00E915A6"/>
    <w:rsid w:val="00EC4DC4"/>
    <w:rsid w:val="00ED6E00"/>
    <w:rsid w:val="00EF2E4F"/>
    <w:rsid w:val="00F020EA"/>
    <w:rsid w:val="00F17935"/>
    <w:rsid w:val="00F23411"/>
    <w:rsid w:val="00F31A97"/>
    <w:rsid w:val="00F404B8"/>
    <w:rsid w:val="00F45A9B"/>
    <w:rsid w:val="00F74FAB"/>
    <w:rsid w:val="00F87793"/>
    <w:rsid w:val="00FB666B"/>
    <w:rsid w:val="00FD5B4D"/>
    <w:rsid w:val="00FF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8600FD-2BF1-4149-BEBB-44D625029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1A97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89</Characters>
  <Application>Microsoft Office Word</Application>
  <DocSecurity>0</DocSecurity>
  <Lines>18</Lines>
  <Paragraphs>5</Paragraphs>
  <ScaleCrop>false</ScaleCrop>
  <Company>HP Inc.</Company>
  <LinksUpToDate>false</LinksUpToDate>
  <CharactersWithSpaces>2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ur Rahman Bijli G.</dc:creator>
  <cp:keywords/>
  <dc:description/>
  <cp:lastModifiedBy>Ziaur Rahman Bijli G.</cp:lastModifiedBy>
  <cp:revision>2</cp:revision>
  <dcterms:created xsi:type="dcterms:W3CDTF">2021-09-30T07:30:00Z</dcterms:created>
  <dcterms:modified xsi:type="dcterms:W3CDTF">2021-09-30T07:30:00Z</dcterms:modified>
</cp:coreProperties>
</file>